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6D8DA" w14:textId="5FA39A88" w:rsidR="008B75A4" w:rsidRPr="008B75A4" w:rsidRDefault="008B75A4">
      <w:r>
        <w:t xml:space="preserve">Table S3. Compounds included in the </w:t>
      </w:r>
      <w:r>
        <w:rPr>
          <w:i/>
          <w:iCs/>
        </w:rPr>
        <w:t xml:space="preserve">in silico </w:t>
      </w:r>
      <w:r>
        <w:t>environment for nodule bacteria</w:t>
      </w:r>
      <w:r w:rsidRPr="00824BCA">
        <w:rPr>
          <w:i/>
          <w:iCs/>
          <w:vertAlign w:val="superscript"/>
        </w:rPr>
        <w:t>a</w:t>
      </w:r>
    </w:p>
    <w:p w14:paraId="59ADFC25" w14:textId="77777777" w:rsidR="008B75A4" w:rsidRDefault="008B75A4"/>
    <w:tbl>
      <w:tblPr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3119"/>
      </w:tblGrid>
      <w:tr w:rsidR="00613CDB" w:rsidRPr="00DB5FB6" w14:paraId="75E7339E" w14:textId="77777777" w:rsidTr="00965814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142709BF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Compound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8AD92D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SEED ID</w:t>
            </w:r>
          </w:p>
        </w:tc>
      </w:tr>
      <w:tr w:rsidR="00613CDB" w:rsidRPr="00DB5FB6" w14:paraId="24349725" w14:textId="77777777" w:rsidTr="00965814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43BB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xylos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63DD7B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54</w:t>
            </w:r>
          </w:p>
        </w:tc>
      </w:tr>
      <w:tr w:rsidR="00613CDB" w:rsidRPr="00DB5FB6" w14:paraId="4DB2426D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09729A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ructos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225C2E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82</w:t>
            </w:r>
          </w:p>
        </w:tc>
      </w:tr>
      <w:tr w:rsidR="00613CDB" w:rsidRPr="00DB5FB6" w14:paraId="5CE469EA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AAB1FC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ucros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1EEB00B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76</w:t>
            </w:r>
          </w:p>
        </w:tc>
      </w:tr>
      <w:tr w:rsidR="00613CDB" w:rsidRPr="00DB5FB6" w14:paraId="4ED7DAC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1C020A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erythrit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2B0AC8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92</w:t>
            </w:r>
          </w:p>
        </w:tc>
      </w:tr>
      <w:tr w:rsidR="00613CDB" w:rsidRPr="00DB5FB6" w14:paraId="0339003E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9F0404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annit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0DE178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14</w:t>
            </w:r>
          </w:p>
        </w:tc>
      </w:tr>
      <w:tr w:rsidR="00613CDB" w:rsidRPr="00DB5FB6" w14:paraId="62D043E5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CCB037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i/>
                <w:iCs/>
                <w:color w:val="000000"/>
                <w:lang w:val="en-US"/>
              </w:rPr>
              <w:t>myo</w:t>
            </w:r>
            <w:r w:rsidRPr="00FF3F0E">
              <w:rPr>
                <w:rFonts w:cs="Helvetica"/>
                <w:color w:val="000000"/>
                <w:lang w:val="en-US"/>
              </w:rPr>
              <w:t>-inosit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350EE3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21</w:t>
            </w:r>
          </w:p>
        </w:tc>
      </w:tr>
      <w:tr w:rsidR="00613CDB" w:rsidRPr="00DB5FB6" w14:paraId="757E5D7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AC988B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orm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08E131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4</w:t>
            </w:r>
          </w:p>
        </w:tc>
      </w:tr>
      <w:tr w:rsidR="00613CDB" w:rsidRPr="00DB5FB6" w14:paraId="4DB68907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BD5C7A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alon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359F91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08</w:t>
            </w:r>
          </w:p>
        </w:tc>
      </w:tr>
      <w:tr w:rsidR="00613CDB" w:rsidRPr="00DB5FB6" w14:paraId="49E69E5B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EB3B3E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al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F0A5187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30</w:t>
            </w:r>
          </w:p>
        </w:tc>
      </w:tr>
      <w:tr w:rsidR="00613CDB" w:rsidRPr="00DB5FB6" w14:paraId="55F9CBF5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F55DBB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uccin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BDA6FA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6</w:t>
            </w:r>
          </w:p>
        </w:tc>
      </w:tr>
      <w:tr w:rsidR="00613CDB" w:rsidRPr="00DB5FB6" w14:paraId="3A7AD4FE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B1246A0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umar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72C530C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06</w:t>
            </w:r>
          </w:p>
        </w:tc>
      </w:tr>
      <w:tr w:rsidR="00613CDB" w:rsidRPr="00DB5FB6" w14:paraId="46ECAAA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549E1C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artr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E66558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666</w:t>
            </w:r>
          </w:p>
        </w:tc>
      </w:tr>
      <w:tr w:rsidR="00613CDB" w:rsidRPr="00DB5FB6" w14:paraId="6877924A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05CD8B7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AB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4F28F7E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81</w:t>
            </w:r>
          </w:p>
        </w:tc>
      </w:tr>
      <w:tr w:rsidR="00613CDB" w:rsidRPr="00DB5FB6" w14:paraId="69CA591D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E340DF7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henylalan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E0891B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6</w:t>
            </w:r>
          </w:p>
        </w:tc>
      </w:tr>
      <w:tr w:rsidR="00613CDB" w:rsidRPr="00DB5FB6" w14:paraId="56554AE8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2C9AC9E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yros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DEFDF4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9</w:t>
            </w:r>
          </w:p>
        </w:tc>
      </w:tr>
      <w:tr w:rsidR="00613CDB" w:rsidRPr="00DB5FB6" w14:paraId="3320AD62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127954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ryptopha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695927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5</w:t>
            </w:r>
          </w:p>
        </w:tc>
      </w:tr>
      <w:tr w:rsidR="00613CDB" w:rsidRPr="00DB5FB6" w14:paraId="45BC0952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7A84D6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leuc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EAD9F10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07</w:t>
            </w:r>
          </w:p>
        </w:tc>
      </w:tr>
      <w:tr w:rsidR="00613CDB" w:rsidRPr="00DB5FB6" w14:paraId="3E18A2E9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9BE66D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val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87BBD4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56</w:t>
            </w:r>
          </w:p>
        </w:tc>
      </w:tr>
      <w:tr w:rsidR="00613CDB" w:rsidRPr="00DB5FB6" w14:paraId="6A973230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22E89F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isoleuc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E6F3027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22</w:t>
            </w:r>
          </w:p>
        </w:tc>
      </w:tr>
      <w:tr w:rsidR="00613CDB" w:rsidRPr="00DB5FB6" w14:paraId="65BC216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56D5C77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lan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F8112D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5</w:t>
            </w:r>
          </w:p>
        </w:tc>
      </w:tr>
      <w:tr w:rsidR="00613CDB" w:rsidRPr="00DB5FB6" w14:paraId="7CC31BF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D5B980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spart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DE45CA6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41</w:t>
            </w:r>
          </w:p>
        </w:tc>
      </w:tr>
      <w:tr w:rsidR="00613CDB" w:rsidRPr="00DB5FB6" w14:paraId="27C4067D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4143CB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lyc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7698FF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3</w:t>
            </w:r>
          </w:p>
        </w:tc>
      </w:tr>
      <w:tr w:rsidR="00613CDB" w:rsidRPr="00DB5FB6" w14:paraId="3DE13F5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639BFA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lutam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07A462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23</w:t>
            </w:r>
          </w:p>
        </w:tc>
      </w:tr>
      <w:tr w:rsidR="00613CDB" w:rsidRPr="00DB5FB6" w14:paraId="0E8C2BC0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549021F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lutam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CE3143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3</w:t>
            </w:r>
          </w:p>
        </w:tc>
      </w:tr>
      <w:tr w:rsidR="00613CDB" w:rsidRPr="00DB5FB6" w14:paraId="44F17961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277121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sparag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CFD8559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32</w:t>
            </w:r>
          </w:p>
        </w:tc>
      </w:tr>
      <w:tr w:rsidR="00613CDB" w:rsidRPr="00DB5FB6" w14:paraId="0C128C7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ECA541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istid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3096FCB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19</w:t>
            </w:r>
          </w:p>
        </w:tc>
      </w:tr>
      <w:tr w:rsidR="00613CDB" w:rsidRPr="00DB5FB6" w14:paraId="4F16A5AE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EA2D91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rol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870165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29</w:t>
            </w:r>
          </w:p>
        </w:tc>
      </w:tr>
      <w:tr w:rsidR="00613CDB" w:rsidRPr="00DB5FB6" w14:paraId="606A35D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2DEF16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er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DDF090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4</w:t>
            </w:r>
          </w:p>
        </w:tc>
      </w:tr>
      <w:tr w:rsidR="00613CDB" w:rsidRPr="00DB5FB6" w14:paraId="51A680E7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5A18E2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hreon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1D7DF8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61</w:t>
            </w:r>
          </w:p>
        </w:tc>
      </w:tr>
      <w:tr w:rsidR="00613CDB" w:rsidRPr="00DB5FB6" w14:paraId="4E2672D0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BABEF5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ethion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E0AC4A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0</w:t>
            </w:r>
          </w:p>
        </w:tc>
      </w:tr>
      <w:tr w:rsidR="00613CDB" w:rsidRPr="00DB5FB6" w14:paraId="16D01C92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40F67F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yste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E1500E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84</w:t>
            </w:r>
          </w:p>
        </w:tc>
      </w:tr>
      <w:tr w:rsidR="00613CDB" w:rsidRPr="00DB5FB6" w14:paraId="44EBDB9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8E4DC8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lastRenderedPageBreak/>
              <w:t>lys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EED694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9</w:t>
            </w:r>
          </w:p>
        </w:tc>
      </w:tr>
      <w:tr w:rsidR="00613CDB" w:rsidRPr="00DB5FB6" w14:paraId="79A0DE37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7554A0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rgin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E053A79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1</w:t>
            </w:r>
          </w:p>
        </w:tc>
      </w:tr>
      <w:tr w:rsidR="00613CDB" w:rsidRPr="00DB5FB6" w14:paraId="49F5CFB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B79CEE8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xanthos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B03558C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1217</w:t>
            </w:r>
          </w:p>
        </w:tc>
      </w:tr>
      <w:tr w:rsidR="00613CDB" w:rsidRPr="00DB5FB6" w14:paraId="39742A6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62DD8F8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2-isopropylmal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7E9A538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1646</w:t>
            </w:r>
          </w:p>
        </w:tc>
      </w:tr>
      <w:tr w:rsidR="00613CDB" w:rsidRPr="00DB5FB6" w14:paraId="7EF7D28A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88AF806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urid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659D2C6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49</w:t>
            </w:r>
          </w:p>
        </w:tc>
      </w:tr>
      <w:tr w:rsidR="00613CDB" w:rsidRPr="00DB5FB6" w14:paraId="60BFA9D2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454E575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uraci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7F36D94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92</w:t>
            </w:r>
          </w:p>
        </w:tc>
      </w:tr>
      <w:tr w:rsidR="00613CDB" w:rsidRPr="00DB5FB6" w14:paraId="28CFFF92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3E2BC13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gmat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C55F621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52</w:t>
            </w:r>
          </w:p>
        </w:tc>
      </w:tr>
      <w:tr w:rsidR="00613CDB" w:rsidRPr="00DB5FB6" w14:paraId="6886FA61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E8C44A0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ypoxanth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6319DFD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26</w:t>
            </w:r>
          </w:p>
        </w:tc>
      </w:tr>
      <w:tr w:rsidR="00613CDB" w:rsidRPr="00DB5FB6" w14:paraId="4B9006D6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D4044AA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lang w:val="en-US"/>
              </w:rPr>
              <w:t>aden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96F70A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28</w:t>
            </w:r>
          </w:p>
        </w:tc>
      </w:tr>
      <w:tr w:rsidR="00613CDB" w:rsidRPr="00DB5FB6" w14:paraId="1376252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F630F2A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omoser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649ACC7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27</w:t>
            </w:r>
          </w:p>
        </w:tc>
      </w:tr>
      <w:tr w:rsidR="00613CDB" w:rsidRPr="00DB5FB6" w14:paraId="2EF00C28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67B773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9989DF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7</w:t>
            </w:r>
          </w:p>
        </w:tc>
      </w:tr>
      <w:tr w:rsidR="00613CDB" w:rsidRPr="00DB5FB6" w14:paraId="49648D6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A0F19B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em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059A039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28</w:t>
            </w:r>
          </w:p>
        </w:tc>
      </w:tr>
      <w:tr w:rsidR="00613CDB" w:rsidRPr="00DB5FB6" w14:paraId="21422A4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190F146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inos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084C9E5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46</w:t>
            </w:r>
          </w:p>
        </w:tc>
      </w:tr>
      <w:tr w:rsidR="00613CDB" w:rsidRPr="00DB5FB6" w14:paraId="2AA24C26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25C1E8A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rgininosuccin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30C5193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2152</w:t>
            </w:r>
          </w:p>
        </w:tc>
      </w:tr>
      <w:tr w:rsidR="00613CDB" w:rsidRPr="00DB5FB6" w14:paraId="3FAB6991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F500CD2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uanos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D08A4EA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11</w:t>
            </w:r>
          </w:p>
        </w:tc>
      </w:tr>
      <w:tr w:rsidR="00613CDB" w:rsidRPr="00DB5FB6" w14:paraId="1FD24441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DFDC13C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O-acetylser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AEAE14D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722</w:t>
            </w:r>
          </w:p>
        </w:tc>
      </w:tr>
      <w:tr w:rsidR="00613CDB" w:rsidRPr="00DB5FB6" w14:paraId="025A8F93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0914010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ethanolam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F538678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62</w:t>
            </w:r>
          </w:p>
        </w:tc>
      </w:tr>
      <w:tr w:rsidR="00613CDB" w:rsidRPr="00DB5FB6" w14:paraId="37685C9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742B60B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hiamin diphosph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54EB452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6</w:t>
            </w:r>
          </w:p>
        </w:tc>
      </w:tr>
      <w:tr w:rsidR="00613CDB" w:rsidRPr="00DB5FB6" w14:paraId="05C4D55C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9B60765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yridox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7467A0C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63</w:t>
            </w:r>
          </w:p>
        </w:tc>
      </w:tr>
      <w:tr w:rsidR="00613CDB" w:rsidRPr="00DB5FB6" w14:paraId="4D593E4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B39EA55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omocitr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7DFBCC3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919</w:t>
            </w:r>
          </w:p>
        </w:tc>
      </w:tr>
      <w:tr w:rsidR="00613CDB" w:rsidRPr="00DB5FB6" w14:paraId="4B86AD7A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3B842C0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bioti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EE5A8B9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04</w:t>
            </w:r>
          </w:p>
        </w:tc>
      </w:tr>
      <w:tr w:rsidR="00613CDB" w:rsidRPr="00DB5FB6" w14:paraId="6D6F1E9A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8BA0D4C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antothenat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49CC645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644</w:t>
            </w:r>
          </w:p>
        </w:tc>
      </w:tr>
      <w:tr w:rsidR="00613CDB" w:rsidRPr="00DB5FB6" w14:paraId="158A9511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AF5FC78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hosphopantethei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9E3719E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834</w:t>
            </w:r>
          </w:p>
        </w:tc>
      </w:tr>
      <w:tr w:rsidR="00613CDB" w:rsidRPr="00DB5FB6" w14:paraId="34403B06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085586A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niaci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69D8692" w14:textId="77777777" w:rsidR="00613CDB" w:rsidRPr="00FF3F0E" w:rsidRDefault="00613CDB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18</w:t>
            </w:r>
          </w:p>
        </w:tc>
      </w:tr>
      <w:tr w:rsidR="00613CDB" w:rsidRPr="00DB5FB6" w14:paraId="679AD21E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F252C10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riboflavi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018199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20</w:t>
            </w:r>
          </w:p>
        </w:tc>
      </w:tr>
      <w:tr w:rsidR="00613CDB" w:rsidRPr="00DB5FB6" w14:paraId="47120AC6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97BAEB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8EAE9A3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07</w:t>
            </w:r>
          </w:p>
        </w:tc>
      </w:tr>
      <w:tr w:rsidR="00613CDB" w:rsidRPr="00DB5FB6" w14:paraId="39B43B02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A3431B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lang w:val="en-US"/>
              </w:rPr>
              <w:t>PO</w:t>
            </w:r>
            <w:r w:rsidRPr="00FF3F0E">
              <w:rPr>
                <w:rFonts w:cs="Helvetica"/>
                <w:vertAlign w:val="subscript"/>
                <w:lang w:val="en-US"/>
              </w:rPr>
              <w:t>4</w:t>
            </w:r>
            <w:r w:rsidRPr="00FF3F0E">
              <w:rPr>
                <w:rFonts w:cs="Helvetica"/>
                <w:vertAlign w:val="superscript"/>
                <w:lang w:val="en-US"/>
              </w:rPr>
              <w:t>3-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F64D109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09</w:t>
            </w:r>
          </w:p>
        </w:tc>
      </w:tr>
      <w:tr w:rsidR="00613CDB" w:rsidRPr="00DB5FB6" w14:paraId="16E034F1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248956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u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98ED9B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8</w:t>
            </w:r>
          </w:p>
        </w:tc>
      </w:tr>
      <w:tr w:rsidR="00613CDB" w:rsidRPr="00DB5FB6" w14:paraId="4126626E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25BCF07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a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722125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3</w:t>
            </w:r>
          </w:p>
        </w:tc>
      </w:tr>
      <w:tr w:rsidR="00613CDB" w:rsidRPr="00DB5FB6" w14:paraId="4992612B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89AF31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l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-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B6CD77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99</w:t>
            </w:r>
          </w:p>
        </w:tc>
      </w:tr>
      <w:tr w:rsidR="00613CDB" w:rsidRPr="00DB5FB6" w14:paraId="3DAF0BF8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FA69B5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o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5A247F4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49</w:t>
            </w:r>
          </w:p>
        </w:tc>
      </w:tr>
      <w:tr w:rsidR="00613CDB" w:rsidRPr="00DB5FB6" w14:paraId="219CCEBF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F6B0900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K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845320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05</w:t>
            </w:r>
          </w:p>
        </w:tc>
      </w:tr>
      <w:tr w:rsidR="00613CDB" w:rsidRPr="00DB5FB6" w14:paraId="02AEABE5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7B4429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g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96A6B9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54</w:t>
            </w:r>
          </w:p>
        </w:tc>
      </w:tr>
      <w:tr w:rsidR="00613CDB" w:rsidRPr="00DB5FB6" w14:paraId="0161D184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2052578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lastRenderedPageBreak/>
              <w:t>N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A7B25B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528</w:t>
            </w:r>
          </w:p>
        </w:tc>
      </w:tr>
      <w:tr w:rsidR="00613CDB" w:rsidRPr="00DB5FB6" w14:paraId="0853AF69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0AF551E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Na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1612EF9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971</w:t>
            </w:r>
          </w:p>
        </w:tc>
      </w:tr>
      <w:tr w:rsidR="00613CDB" w:rsidRPr="00DB5FB6" w14:paraId="4F66CCED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D7CF9A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e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E82EA6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10515</w:t>
            </w:r>
          </w:p>
        </w:tc>
      </w:tr>
      <w:tr w:rsidR="00613CDB" w:rsidRPr="00DB5FB6" w14:paraId="7CCB0E06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5D08EB1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o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CFEFA0A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11574</w:t>
            </w:r>
          </w:p>
        </w:tc>
      </w:tr>
      <w:tr w:rsidR="00613CDB" w:rsidRPr="00DB5FB6" w14:paraId="70B25D25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4E5E575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Zn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2A074EC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4</w:t>
            </w:r>
          </w:p>
        </w:tc>
      </w:tr>
      <w:tr w:rsidR="00613CDB" w:rsidRPr="00DB5FB6" w14:paraId="04A2519B" w14:textId="77777777" w:rsidTr="00965814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5AC455D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4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-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CEDAA12" w14:textId="77777777" w:rsidR="00613CDB" w:rsidRPr="00FF3F0E" w:rsidRDefault="00613CDB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48</w:t>
            </w:r>
          </w:p>
        </w:tc>
      </w:tr>
    </w:tbl>
    <w:p w14:paraId="50076047" w14:textId="226C3E7B" w:rsidR="004E00B8" w:rsidRDefault="004E00B8"/>
    <w:p w14:paraId="2DA5BDD1" w14:textId="32A647BF" w:rsidR="003B17BA" w:rsidRPr="00824BCA" w:rsidRDefault="003B17BA" w:rsidP="00824BCA">
      <w:r w:rsidRPr="00824BCA">
        <w:rPr>
          <w:i/>
          <w:iCs/>
          <w:vertAlign w:val="superscript"/>
        </w:rPr>
        <w:t>a</w:t>
      </w:r>
      <w:r w:rsidR="00824BCA" w:rsidRPr="00824BCA">
        <w:t>The list of compounds is based on the induction of rhizobial biosensors in pea</w:t>
      </w:r>
      <w:r w:rsidR="007B7D53">
        <w:t xml:space="preserve"> </w:t>
      </w:r>
      <w:r w:rsidR="00824BCA" w:rsidRPr="00824BCA">
        <w:t>nodules and metabolomics data for the nodule cytosol. In addition, all amino acids</w:t>
      </w:r>
      <w:r w:rsidR="007B7D53">
        <w:t xml:space="preserve"> </w:t>
      </w:r>
      <w:r w:rsidR="00824BCA" w:rsidRPr="00824BCA">
        <w:t>and vitamins present in the nodule cytosol were included.</w:t>
      </w:r>
    </w:p>
    <w:sectPr w:rsidR="003B17BA" w:rsidRPr="00824BCA" w:rsidSect="00613CDB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DB"/>
    <w:rsid w:val="00000A4F"/>
    <w:rsid w:val="003B17BA"/>
    <w:rsid w:val="00463325"/>
    <w:rsid w:val="004E00B8"/>
    <w:rsid w:val="00613CDB"/>
    <w:rsid w:val="007B7D53"/>
    <w:rsid w:val="00824BCA"/>
    <w:rsid w:val="008B75A4"/>
    <w:rsid w:val="008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A46D"/>
  <w15:chartTrackingRefBased/>
  <w15:docId w15:val="{5FA5CE57-B36E-8A4C-BAB4-D01532329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DB"/>
    <w:rPr>
      <w:rFonts w:ascii="Helvetica" w:eastAsia="Times New Roman" w:hAnsi="Helvetic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3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chulte</dc:creator>
  <cp:keywords/>
  <dc:description/>
  <cp:lastModifiedBy>Stefanie Kowalski</cp:lastModifiedBy>
  <cp:revision>2</cp:revision>
  <dcterms:created xsi:type="dcterms:W3CDTF">2022-01-05T22:41:00Z</dcterms:created>
  <dcterms:modified xsi:type="dcterms:W3CDTF">2022-01-05T22:41:00Z</dcterms:modified>
</cp:coreProperties>
</file>